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86436" w14:textId="77777777" w:rsidR="00BC5CE7" w:rsidRPr="004560B2" w:rsidRDefault="00BC5CE7" w:rsidP="00BC5CE7">
      <w:pPr>
        <w:rPr>
          <w:rFonts w:ascii="Times New Roman" w:hAnsi="Times New Roman"/>
          <w:b/>
          <w:bCs/>
          <w:lang w:val="en-GB"/>
        </w:rPr>
      </w:pPr>
      <w:r w:rsidRPr="00C6165B">
        <w:rPr>
          <w:rFonts w:ascii="Times New Roman" w:hAnsi="Times New Roman"/>
          <w:b/>
          <w:bCs/>
          <w:lang w:val="en-GB"/>
        </w:rPr>
        <w:t>S12 Table. Marginal effect of gender on work-life balance in essential and non-essential occupations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61"/>
        <w:gridCol w:w="1462"/>
        <w:gridCol w:w="1548"/>
        <w:gridCol w:w="1554"/>
        <w:gridCol w:w="1534"/>
        <w:gridCol w:w="1489"/>
      </w:tblGrid>
      <w:tr w:rsidR="00BC5CE7" w:rsidRPr="004560B2" w14:paraId="33A7A698" w14:textId="77777777" w:rsidTr="00D66146">
        <w:trPr>
          <w:trHeight w:val="300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D938DF" w14:textId="77777777" w:rsidR="00BC5CE7" w:rsidRPr="004560B2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780E7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Apr-20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C8F91C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Jun-2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95CD1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Sept-2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AC03A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-2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D461E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 21</w:t>
            </w:r>
          </w:p>
        </w:tc>
      </w:tr>
      <w:tr w:rsidR="00BC5CE7" w:rsidRPr="004560B2" w14:paraId="3A8F561A" w14:textId="77777777" w:rsidTr="00D66146">
        <w:trPr>
          <w:trHeight w:val="300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EE9D0" w14:textId="77777777" w:rsidR="00BC5CE7" w:rsidRPr="004560B2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CAD2C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C5E4F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AB0C7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C7EFD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06856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</w:tr>
      <w:tr w:rsidR="00BC5CE7" w:rsidRPr="004560B2" w14:paraId="01E30C59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6F964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asy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A31EA" w14:textId="77777777" w:rsidR="00BC5CE7" w:rsidRPr="004560B2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59CDE0" w14:textId="77777777" w:rsidR="00BC5CE7" w:rsidRPr="004560B2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BEB7C" w14:textId="77777777" w:rsidR="00BC5CE7" w:rsidRPr="004560B2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C5B71B" w14:textId="77777777" w:rsidR="00BC5CE7" w:rsidRPr="004560B2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E7673" w14:textId="77777777" w:rsidR="00BC5CE7" w:rsidRPr="004560B2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BC5CE7" w:rsidRPr="004560B2" w14:paraId="5147030F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D5B77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nl-NL"/>
              </w:rPr>
              <w:t>Man non-essential (vs woman non-essential)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AD9B8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8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F516C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02*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734D17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373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12F51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722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1069A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97</w:t>
            </w:r>
          </w:p>
        </w:tc>
      </w:tr>
      <w:tr w:rsidR="00BC5CE7" w:rsidRPr="004560B2" w14:paraId="49A39358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D2A5F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F42C6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40)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916B9E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27)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A3D07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04)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640AF5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79)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055BE7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57)</w:t>
            </w:r>
          </w:p>
        </w:tc>
      </w:tr>
      <w:tr w:rsidR="00BC5CE7" w:rsidRPr="004560B2" w14:paraId="1039947B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87C6C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essential (vs woman essential)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A12D4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714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A10F74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5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DAB712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056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E16E3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993*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B0EB24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20</w:t>
            </w:r>
          </w:p>
        </w:tc>
      </w:tr>
      <w:tr w:rsidR="00BC5CE7" w:rsidRPr="004560B2" w14:paraId="1D2E8A60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1E257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4EB2A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79)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CE6FA4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93)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DC810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73)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0CD5B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94)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A2D0BC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08)</w:t>
            </w:r>
          </w:p>
        </w:tc>
      </w:tr>
      <w:tr w:rsidR="00BC5CE7" w:rsidRPr="004560B2" w14:paraId="42FA3E5A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F42B1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eutral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E5485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D5273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0E157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D19F19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1496A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BC5CE7" w:rsidRPr="004560B2" w14:paraId="45AEFBC8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6CA2E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nl-NL"/>
              </w:rPr>
              <w:t>Man non-essential (vs woman non-essential)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F70520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2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C823B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51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CD09A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08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B5C24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19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AB3C3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82</w:t>
            </w:r>
          </w:p>
        </w:tc>
      </w:tr>
      <w:tr w:rsidR="00BC5CE7" w:rsidRPr="004560B2" w14:paraId="710284A4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E0D7B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58221F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24)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1AB19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91)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D9B85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81)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3446EC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53)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1A8B8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04)</w:t>
            </w:r>
          </w:p>
        </w:tc>
      </w:tr>
      <w:tr w:rsidR="00BC5CE7" w:rsidRPr="004560B2" w14:paraId="7C16E449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773B4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essential (vs woman essential)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0E7811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7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0D615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6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C1960F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64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67A4A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715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E559B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316</w:t>
            </w:r>
          </w:p>
        </w:tc>
      </w:tr>
      <w:tr w:rsidR="00BC5CE7" w:rsidRPr="004560B2" w14:paraId="16184ABC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0C194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F0462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87)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81798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40)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DDC97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37)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45370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77)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1CD92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69)</w:t>
            </w:r>
          </w:p>
        </w:tc>
      </w:tr>
      <w:tr w:rsidR="00BC5CE7" w:rsidRPr="004560B2" w14:paraId="091BE36A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7C8F7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ifficult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58E31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C94D6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36C7EF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0EEC5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4D853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BC5CE7" w:rsidRPr="004560B2" w14:paraId="1C63BCF3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F00545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nl-NL"/>
              </w:rPr>
              <w:t>Man non-essential (vs woman non-essential)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06DE8A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4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942FFF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14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217A3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698*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51A56D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78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41EF0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96</w:t>
            </w:r>
          </w:p>
        </w:tc>
      </w:tr>
      <w:tr w:rsidR="00BC5CE7" w:rsidRPr="004560B2" w14:paraId="31827100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46F00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319BB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41)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F06C0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04)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302A4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03)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9100A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29)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992DE5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05)</w:t>
            </w:r>
          </w:p>
        </w:tc>
      </w:tr>
      <w:tr w:rsidR="00BC5CE7" w:rsidRPr="004560B2" w14:paraId="0976BEF7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5D96D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essential (vs woman essential)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30EED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51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07C54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49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E8160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581*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661810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403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615FF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185</w:t>
            </w:r>
          </w:p>
        </w:tc>
      </w:tr>
      <w:tr w:rsidR="00BC5CE7" w:rsidRPr="004560B2" w14:paraId="4F76F892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8CFB7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56BFC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90)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C677C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14)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AB7B9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35)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6E61C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45)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698F5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99)</w:t>
            </w:r>
          </w:p>
        </w:tc>
      </w:tr>
      <w:tr w:rsidR="00BC5CE7" w:rsidRPr="004560B2" w14:paraId="50AA9724" w14:textId="77777777" w:rsidTr="00D66146">
        <w:trPr>
          <w:trHeight w:val="300"/>
        </w:trPr>
        <w:tc>
          <w:tcPr>
            <w:tcW w:w="4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AE5C3" w14:textId="77777777" w:rsidR="00BC5CE7" w:rsidRPr="002857F7" w:rsidRDefault="00BC5CE7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Observations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D32D1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64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378FC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51518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3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70061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633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647BB" w14:textId="77777777" w:rsidR="00BC5CE7" w:rsidRPr="004560B2" w:rsidRDefault="00BC5CE7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634</w:t>
            </w:r>
          </w:p>
        </w:tc>
      </w:tr>
    </w:tbl>
    <w:p w14:paraId="3B75217C" w14:textId="77777777" w:rsidR="00BC5CE7" w:rsidRPr="004560B2" w:rsidRDefault="00BC5CE7" w:rsidP="00BC5CE7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>Note: Standard errors in parentheses. *** p&lt;0.01, ** p&lt;0.05, * p&lt;0.1. Controlled for all co-variates. Reference categories are women, non-essential occupations, partner in non-essential occupation, vocational education, no minor co-resident children, neutral on statement ‘I can decide where I work’, partner working on location due to the nature of the work.</w:t>
      </w:r>
    </w:p>
    <w:p w14:paraId="2A976B96" w14:textId="77777777" w:rsidR="00837728" w:rsidRDefault="00837728"/>
    <w:sectPr w:rsidR="00837728" w:rsidSect="00E743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E7"/>
    <w:rsid w:val="00543028"/>
    <w:rsid w:val="00837728"/>
    <w:rsid w:val="00B010D2"/>
    <w:rsid w:val="00BC5CE7"/>
    <w:rsid w:val="00C92407"/>
    <w:rsid w:val="00E7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E04201"/>
  <w15:chartTrackingRefBased/>
  <w15:docId w15:val="{51EA261C-1D8D-3841-ACA8-74850F779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CE7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1:00Z</dcterms:created>
  <dcterms:modified xsi:type="dcterms:W3CDTF">2024-01-30T15:21:00Z</dcterms:modified>
</cp:coreProperties>
</file>